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A90" w:rsidRPr="00247309" w:rsidRDefault="006C486C" w:rsidP="00E25AAF">
      <w:pPr>
        <w:spacing w:after="120"/>
        <w:ind w:right="1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DB1A90" w:rsidRPr="00247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Analysis of </w:t>
      </w:r>
      <w:r w:rsidR="0098591C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>percentage</w:t>
      </w:r>
      <w:r w:rsidR="0098591C" w:rsidRPr="0024730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of total monocytes, monocyte subpopulations and cytokine levels after LPS stimulation of purified monocytes in early-onset OCD diagnosed with different comorbidities.</w:t>
      </w:r>
    </w:p>
    <w:tbl>
      <w:tblPr>
        <w:tblW w:w="14885" w:type="dxa"/>
        <w:tblLayout w:type="fixed"/>
        <w:tblCellMar>
          <w:left w:w="57" w:type="dxa"/>
          <w:right w:w="57" w:type="dxa"/>
        </w:tblCellMar>
        <w:tblLook w:val="06A0"/>
      </w:tblPr>
      <w:tblGrid>
        <w:gridCol w:w="2836"/>
        <w:gridCol w:w="850"/>
        <w:gridCol w:w="2410"/>
        <w:gridCol w:w="142"/>
        <w:gridCol w:w="850"/>
        <w:gridCol w:w="2410"/>
        <w:gridCol w:w="142"/>
        <w:gridCol w:w="850"/>
        <w:gridCol w:w="2410"/>
        <w:gridCol w:w="992"/>
        <w:gridCol w:w="993"/>
      </w:tblGrid>
      <w:tr w:rsidR="00DB1A90" w:rsidRPr="00247309" w:rsidTr="00250004">
        <w:trPr>
          <w:trHeight w:val="232"/>
        </w:trPr>
        <w:tc>
          <w:tcPr>
            <w:tcW w:w="2836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patients</w:t>
            </w:r>
          </w:p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comorbidities</w:t>
            </w:r>
          </w:p>
        </w:tc>
        <w:tc>
          <w:tcPr>
            <w:tcW w:w="142" w:type="dxa"/>
            <w:tcBorders>
              <w:top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patients with anxiety or mood disorders</w:t>
            </w:r>
          </w:p>
        </w:tc>
        <w:tc>
          <w:tcPr>
            <w:tcW w:w="142" w:type="dxa"/>
            <w:tcBorders>
              <w:top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patients with ADHD and/or tic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:rsidR="00DB1A90" w:rsidRPr="00247309" w:rsidRDefault="00575423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</w:t>
            </w:r>
            <w:r w:rsidR="001D44C3" w:rsidRPr="005754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B1A90" w:rsidRPr="00247309" w:rsidTr="00250004">
        <w:trPr>
          <w:trHeight w:val="312"/>
        </w:trPr>
        <w:tc>
          <w:tcPr>
            <w:tcW w:w="2836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SEM</w:t>
            </w:r>
          </w:p>
        </w:tc>
        <w:tc>
          <w:tcPr>
            <w:tcW w:w="142" w:type="dxa"/>
            <w:tcBorders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SEM</w:t>
            </w:r>
          </w:p>
        </w:tc>
        <w:tc>
          <w:tcPr>
            <w:tcW w:w="142" w:type="dxa"/>
            <w:tcBorders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SEM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1A90" w:rsidRPr="00334E42" w:rsidTr="00250004">
        <w:trPr>
          <w:trHeight w:val="312"/>
        </w:trPr>
        <w:tc>
          <w:tcPr>
            <w:tcW w:w="609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1809F7" w:rsidRDefault="00DB1A90" w:rsidP="00DB1A90">
            <w:pPr>
              <w:spacing w:after="0" w:line="240" w:lineRule="auto"/>
              <w:ind w:left="13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09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monocytes and monocyte subsets</w:t>
            </w:r>
          </w:p>
        </w:tc>
        <w:tc>
          <w:tcPr>
            <w:tcW w:w="1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DB1A90" w:rsidRPr="001809F7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1809F7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DB1A90" w:rsidRPr="001809F7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DB1A90" w:rsidRPr="001809F7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DB1A90" w:rsidRPr="001809F7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DB1A90" w:rsidRPr="001809F7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DB1A90" w:rsidRPr="001809F7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1809F7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B1A90" w:rsidRPr="00247309" w:rsidTr="00250004">
        <w:trPr>
          <w:trHeight w:val="312"/>
        </w:trPr>
        <w:tc>
          <w:tcPr>
            <w:tcW w:w="2836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proofErr w:type="spellEnd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2" w:type="dxa"/>
            <w:tcBorders>
              <w:top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2" w:type="dxa"/>
            <w:tcBorders>
              <w:top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6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DB1A90" w:rsidRPr="00247309" w:rsidRDefault="001D44C3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8</w:t>
            </w:r>
          </w:p>
        </w:tc>
      </w:tr>
      <w:tr w:rsidR="00DB1A90" w:rsidRPr="00247309" w:rsidTr="00E25AAF">
        <w:trPr>
          <w:trHeight w:val="312"/>
        </w:trPr>
        <w:tc>
          <w:tcPr>
            <w:tcW w:w="28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CD1394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16+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="00CD1394" w:rsidRPr="002473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3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42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4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2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410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2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992" w:type="dxa"/>
            <w:vAlign w:val="center"/>
          </w:tcPr>
          <w:p w:rsidR="00DB1A90" w:rsidRPr="00247309" w:rsidRDefault="00DB1A90" w:rsidP="001D44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D44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BB5288" w:rsidP="001D44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</w:tr>
      <w:tr w:rsidR="00DB1A90" w:rsidRPr="00247309" w:rsidTr="00E25AAF">
        <w:trPr>
          <w:trHeight w:val="312"/>
        </w:trPr>
        <w:tc>
          <w:tcPr>
            <w:tcW w:w="28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CD1394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ical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="00CD1394" w:rsidRPr="002473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4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42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24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2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410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91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992" w:type="dxa"/>
            <w:vAlign w:val="center"/>
          </w:tcPr>
          <w:p w:rsidR="00DB1A90" w:rsidRPr="00247309" w:rsidRDefault="001D44C3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DB1A90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BB5288" w:rsidP="001D44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</w:tr>
      <w:tr w:rsidR="00DB1A90" w:rsidRPr="00247309" w:rsidTr="00E25AAF">
        <w:trPr>
          <w:trHeight w:val="312"/>
        </w:trPr>
        <w:tc>
          <w:tcPr>
            <w:tcW w:w="28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CD1394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mediate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="00CD1394" w:rsidRPr="002473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8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2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0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42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410" w:type="dxa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7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992" w:type="dxa"/>
            <w:vAlign w:val="center"/>
          </w:tcPr>
          <w:p w:rsidR="00DB1A90" w:rsidRPr="00247309" w:rsidRDefault="001D44C3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BB5288" w:rsidP="001D44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1</w:t>
            </w:r>
          </w:p>
        </w:tc>
      </w:tr>
      <w:tr w:rsidR="00DB1A90" w:rsidRPr="00247309" w:rsidTr="00250004">
        <w:trPr>
          <w:trHeight w:val="312"/>
        </w:trPr>
        <w:tc>
          <w:tcPr>
            <w:tcW w:w="2836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CD1394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classical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="00CD1394" w:rsidRPr="002473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2" w:type="dxa"/>
            <w:tcBorders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2" w:type="dxa"/>
            <w:tcBorders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DB1A90" w:rsidRPr="00247309" w:rsidRDefault="00DB1A90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DB1A90" w:rsidRPr="00247309" w:rsidRDefault="001D44C3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B1A90" w:rsidRPr="00247309" w:rsidRDefault="00BB5288" w:rsidP="001D44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6</w:t>
            </w:r>
          </w:p>
        </w:tc>
      </w:tr>
      <w:tr w:rsidR="005704A1" w:rsidRPr="00334E42" w:rsidTr="00250004">
        <w:trPr>
          <w:trHeight w:val="312"/>
        </w:trPr>
        <w:tc>
          <w:tcPr>
            <w:tcW w:w="9498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5704A1" w:rsidRPr="00247309" w:rsidRDefault="005704A1" w:rsidP="00570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tokine secretion after LPS stimulation (% of basal conditions)</w:t>
            </w:r>
          </w:p>
        </w:tc>
        <w:tc>
          <w:tcPr>
            <w:tcW w:w="1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5704A1" w:rsidRPr="00247309" w:rsidRDefault="005704A1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5704A1" w:rsidRPr="00247309" w:rsidRDefault="005704A1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5704A1" w:rsidRPr="00247309" w:rsidRDefault="005704A1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5704A1" w:rsidRPr="00247309" w:rsidRDefault="005704A1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5704A1" w:rsidRPr="00247309" w:rsidRDefault="005704A1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5288" w:rsidRPr="00247309" w:rsidTr="00250004">
        <w:trPr>
          <w:trHeight w:val="312"/>
        </w:trPr>
        <w:tc>
          <w:tcPr>
            <w:tcW w:w="2836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5.05 ± 77.36</w:t>
            </w:r>
          </w:p>
        </w:tc>
        <w:tc>
          <w:tcPr>
            <w:tcW w:w="142" w:type="dxa"/>
            <w:tcBorders>
              <w:top w:val="single" w:sz="8" w:space="0" w:color="auto"/>
            </w:tcBorders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7.57 ± 108.02</w:t>
            </w:r>
          </w:p>
        </w:tc>
        <w:tc>
          <w:tcPr>
            <w:tcW w:w="142" w:type="dxa"/>
            <w:tcBorders>
              <w:top w:val="single" w:sz="8" w:space="0" w:color="auto"/>
            </w:tcBorders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9.02 ± 136.1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BB5288" w:rsidRPr="00247309" w:rsidRDefault="00BB5288" w:rsidP="00D712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712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5</w:t>
            </w:r>
          </w:p>
        </w:tc>
      </w:tr>
      <w:tr w:rsidR="00BB5288" w:rsidRPr="00247309" w:rsidTr="00E25AAF">
        <w:trPr>
          <w:trHeight w:val="312"/>
        </w:trPr>
        <w:tc>
          <w:tcPr>
            <w:tcW w:w="28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B5288" w:rsidRPr="00247309" w:rsidRDefault="00BB5288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735.15 ± 15 067.94</w:t>
            </w:r>
          </w:p>
        </w:tc>
        <w:tc>
          <w:tcPr>
            <w:tcW w:w="142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B5288" w:rsidRPr="00247309" w:rsidRDefault="00BB5288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398.48 ± 18 659.10</w:t>
            </w:r>
          </w:p>
        </w:tc>
        <w:tc>
          <w:tcPr>
            <w:tcW w:w="142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410" w:type="dxa"/>
            <w:vAlign w:val="center"/>
          </w:tcPr>
          <w:p w:rsidR="00BB5288" w:rsidRPr="00247309" w:rsidRDefault="00BB5288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470.45 ± 13 041.83</w:t>
            </w:r>
          </w:p>
        </w:tc>
        <w:tc>
          <w:tcPr>
            <w:tcW w:w="992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712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</w:tc>
      </w:tr>
      <w:tr w:rsidR="00BB5288" w:rsidRPr="00247309" w:rsidTr="00E25AAF">
        <w:trPr>
          <w:trHeight w:val="312"/>
        </w:trPr>
        <w:tc>
          <w:tcPr>
            <w:tcW w:w="28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709.67 ± 5 018.21</w:t>
            </w:r>
          </w:p>
        </w:tc>
        <w:tc>
          <w:tcPr>
            <w:tcW w:w="142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B5288" w:rsidRPr="00247309" w:rsidRDefault="00BB5288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401.99 ± 4 041.89</w:t>
            </w:r>
          </w:p>
        </w:tc>
        <w:tc>
          <w:tcPr>
            <w:tcW w:w="142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410" w:type="dxa"/>
            <w:vAlign w:val="center"/>
          </w:tcPr>
          <w:p w:rsidR="00BB5288" w:rsidRPr="00247309" w:rsidRDefault="00BB5288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759.87 ± 3 539.09</w:t>
            </w:r>
          </w:p>
        </w:tc>
        <w:tc>
          <w:tcPr>
            <w:tcW w:w="992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CF3E50" w:rsidRDefault="00BB5288" w:rsidP="00CF3E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3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4</w:t>
            </w:r>
            <w:r w:rsidR="00120437" w:rsidRPr="0012043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BB5288" w:rsidRPr="00247309" w:rsidTr="00250004">
        <w:trPr>
          <w:trHeight w:val="312"/>
        </w:trPr>
        <w:tc>
          <w:tcPr>
            <w:tcW w:w="28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B5288" w:rsidRPr="00247309" w:rsidRDefault="00BB5288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488.82 ± 3 705.17</w:t>
            </w:r>
          </w:p>
        </w:tc>
        <w:tc>
          <w:tcPr>
            <w:tcW w:w="142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BB5288" w:rsidRPr="00247309" w:rsidRDefault="00BB5288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797.90 ± 4 255.25</w:t>
            </w:r>
          </w:p>
        </w:tc>
        <w:tc>
          <w:tcPr>
            <w:tcW w:w="142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410" w:type="dxa"/>
            <w:vAlign w:val="center"/>
          </w:tcPr>
          <w:p w:rsidR="00BB5288" w:rsidRPr="00247309" w:rsidRDefault="00BB5288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937.19 ± 3 925.21</w:t>
            </w:r>
          </w:p>
        </w:tc>
        <w:tc>
          <w:tcPr>
            <w:tcW w:w="992" w:type="dxa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9E0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</w:tr>
      <w:tr w:rsidR="00BB5288" w:rsidRPr="00247309" w:rsidTr="00250004">
        <w:trPr>
          <w:trHeight w:val="312"/>
        </w:trPr>
        <w:tc>
          <w:tcPr>
            <w:tcW w:w="2836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ind w:left="2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315.44 ± 516.20</w:t>
            </w:r>
          </w:p>
        </w:tc>
        <w:tc>
          <w:tcPr>
            <w:tcW w:w="142" w:type="dxa"/>
            <w:tcBorders>
              <w:bottom w:val="single" w:sz="8" w:space="0" w:color="auto"/>
            </w:tcBorders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672.99 ± 267.05</w:t>
            </w:r>
          </w:p>
        </w:tc>
        <w:tc>
          <w:tcPr>
            <w:tcW w:w="142" w:type="dxa"/>
            <w:tcBorders>
              <w:bottom w:val="single" w:sz="8" w:space="0" w:color="auto"/>
            </w:tcBorders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BB5288" w:rsidRPr="00247309" w:rsidRDefault="00BB5288" w:rsidP="00DB1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BB5288" w:rsidRPr="00247309" w:rsidRDefault="00BB5288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948.24 ± 1 458.2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BB5288" w:rsidRPr="00247309" w:rsidRDefault="00BB5288" w:rsidP="009E0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BB5288" w:rsidRPr="00247309" w:rsidRDefault="00BB5288" w:rsidP="009E0F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</w:tc>
      </w:tr>
    </w:tbl>
    <w:p w:rsidR="00DB1A90" w:rsidRPr="00247309" w:rsidRDefault="00CD1394" w:rsidP="00AD187C">
      <w:pPr>
        <w:spacing w:after="0" w:line="240" w:lineRule="auto"/>
        <w:ind w:right="1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63F22"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>Expressed as percentage of total monocytes.</w:t>
      </w:r>
      <w:r w:rsidR="00EC3CF6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was performed using </w:t>
      </w:r>
      <w:proofErr w:type="spellStart"/>
      <w:r w:rsidR="006E062F">
        <w:rPr>
          <w:rFonts w:ascii="Times New Roman" w:hAnsi="Times New Roman" w:cs="Times New Roman"/>
          <w:sz w:val="24"/>
          <w:szCs w:val="24"/>
          <w:lang w:val="en-US"/>
        </w:rPr>
        <w:t>univariate</w:t>
      </w:r>
      <w:proofErr w:type="spellEnd"/>
      <w:r w:rsidR="006E062F">
        <w:rPr>
          <w:rFonts w:ascii="Times New Roman" w:hAnsi="Times New Roman" w:cs="Times New Roman"/>
          <w:sz w:val="24"/>
          <w:szCs w:val="24"/>
          <w:lang w:val="en-US"/>
        </w:rPr>
        <w:t xml:space="preserve"> general linear model</w:t>
      </w:r>
      <w:r w:rsidR="006E062F" w:rsidRPr="005754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44C3">
        <w:rPr>
          <w:rFonts w:ascii="Times New Roman" w:hAnsi="Times New Roman" w:cs="Times New Roman"/>
          <w:sz w:val="24"/>
          <w:szCs w:val="24"/>
          <w:lang w:val="en-US"/>
        </w:rPr>
        <w:t>with natural-log-transformed data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. Results </w:t>
      </w:r>
      <w:r w:rsidR="001D44C3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>expressed as mean</w:t>
      </w:r>
      <w:r w:rsidR="00C33F54" w:rsidRPr="0024730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B52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BB52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>SEM</w:t>
      </w:r>
      <w:r w:rsidR="00AD187C">
        <w:rPr>
          <w:rFonts w:ascii="Times New Roman" w:hAnsi="Times New Roman" w:cs="Times New Roman"/>
          <w:sz w:val="24"/>
          <w:szCs w:val="24"/>
          <w:lang w:val="en-US"/>
        </w:rPr>
        <w:t xml:space="preserve"> of the original data, prior to log-transformation</w:t>
      </w:r>
      <w:r w:rsidR="00DB1A90" w:rsidRPr="002473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34E42" w:rsidRDefault="00CF3E50" w:rsidP="00334E42">
      <w:pPr>
        <w:ind w:right="1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gnificant results are shown in bold.</w:t>
      </w:r>
      <w:r w:rsidR="001204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0437" w:rsidRPr="00D44D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120437">
        <w:rPr>
          <w:rFonts w:ascii="Times New Roman" w:hAnsi="Times New Roman" w:cs="Times New Roman"/>
          <w:sz w:val="24"/>
          <w:szCs w:val="24"/>
          <w:lang w:val="en-US"/>
        </w:rPr>
        <w:t xml:space="preserve"> Post-hoc comparisons revealed significant differences between OCD patients with ADHD and/or tics and those without </w:t>
      </w:r>
      <w:proofErr w:type="spellStart"/>
      <w:r w:rsidR="00120437">
        <w:rPr>
          <w:rFonts w:ascii="Times New Roman" w:hAnsi="Times New Roman" w:cs="Times New Roman"/>
          <w:sz w:val="24"/>
          <w:szCs w:val="24"/>
          <w:lang w:val="en-US"/>
        </w:rPr>
        <w:t>comorbidities</w:t>
      </w:r>
      <w:proofErr w:type="spellEnd"/>
      <w:r w:rsidR="00120437">
        <w:rPr>
          <w:rFonts w:ascii="Times New Roman" w:hAnsi="Times New Roman" w:cs="Times New Roman"/>
          <w:sz w:val="24"/>
          <w:szCs w:val="24"/>
          <w:lang w:val="en-US"/>
        </w:rPr>
        <w:t xml:space="preserve"> (p=0.020) as well as between OCD </w:t>
      </w:r>
      <w:proofErr w:type="spellStart"/>
      <w:r w:rsidR="00120437">
        <w:rPr>
          <w:rFonts w:ascii="Times New Roman" w:hAnsi="Times New Roman" w:cs="Times New Roman"/>
          <w:sz w:val="24"/>
          <w:szCs w:val="24"/>
          <w:lang w:val="en-US"/>
        </w:rPr>
        <w:t>comorbid</w:t>
      </w:r>
      <w:proofErr w:type="spellEnd"/>
      <w:r w:rsidR="00120437">
        <w:rPr>
          <w:rFonts w:ascii="Times New Roman" w:hAnsi="Times New Roman" w:cs="Times New Roman"/>
          <w:sz w:val="24"/>
          <w:szCs w:val="24"/>
          <w:lang w:val="en-US"/>
        </w:rPr>
        <w:t xml:space="preserve"> with ADHD and/or tics and OCD </w:t>
      </w:r>
      <w:proofErr w:type="spellStart"/>
      <w:r w:rsidR="00120437">
        <w:rPr>
          <w:rFonts w:ascii="Times New Roman" w:hAnsi="Times New Roman" w:cs="Times New Roman"/>
          <w:sz w:val="24"/>
          <w:szCs w:val="24"/>
          <w:lang w:val="en-US"/>
        </w:rPr>
        <w:t>comorbid</w:t>
      </w:r>
      <w:proofErr w:type="spellEnd"/>
      <w:r w:rsidR="00120437">
        <w:rPr>
          <w:rFonts w:ascii="Times New Roman" w:hAnsi="Times New Roman" w:cs="Times New Roman"/>
          <w:sz w:val="24"/>
          <w:szCs w:val="24"/>
          <w:lang w:val="en-US"/>
        </w:rPr>
        <w:t xml:space="preserve"> with anxiety and/or mood disorders (p=0.033)</w:t>
      </w:r>
    </w:p>
    <w:sectPr w:rsidR="00334E42" w:rsidSect="00334E42">
      <w:headerReference w:type="default" r:id="rId8"/>
      <w:pgSz w:w="16838" w:h="11906" w:orient="landscape"/>
      <w:pgMar w:top="1077" w:right="907" w:bottom="1077" w:left="90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1AE8" w:rsidRDefault="00C41AE8" w:rsidP="005F02CB">
      <w:pPr>
        <w:spacing w:after="0" w:line="240" w:lineRule="auto"/>
      </w:pPr>
      <w:r>
        <w:separator/>
      </w:r>
    </w:p>
  </w:endnote>
  <w:endnote w:type="continuationSeparator" w:id="0">
    <w:p w:rsidR="00C41AE8" w:rsidRDefault="00C41AE8" w:rsidP="005F0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1AE8" w:rsidRDefault="00C41AE8" w:rsidP="005F02CB">
      <w:pPr>
        <w:spacing w:after="0" w:line="240" w:lineRule="auto"/>
      </w:pPr>
      <w:r>
        <w:separator/>
      </w:r>
    </w:p>
  </w:footnote>
  <w:footnote w:type="continuationSeparator" w:id="0">
    <w:p w:rsidR="00C41AE8" w:rsidRDefault="00C41AE8" w:rsidP="005F0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3C1" w:rsidRPr="00677AB6" w:rsidRDefault="00B853C1" w:rsidP="00677AB6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CE6018"/>
    <w:multiLevelType w:val="hybridMultilevel"/>
    <w:tmpl w:val="8B18BFD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rsids>
    <w:rsidRoot w:val="00694520"/>
    <w:rsid w:val="00071778"/>
    <w:rsid w:val="0008704C"/>
    <w:rsid w:val="00092F4A"/>
    <w:rsid w:val="000D0E93"/>
    <w:rsid w:val="00101A0D"/>
    <w:rsid w:val="00120437"/>
    <w:rsid w:val="00121BDE"/>
    <w:rsid w:val="0012216D"/>
    <w:rsid w:val="00137E98"/>
    <w:rsid w:val="0016183C"/>
    <w:rsid w:val="00171079"/>
    <w:rsid w:val="00173727"/>
    <w:rsid w:val="001809F7"/>
    <w:rsid w:val="001873FD"/>
    <w:rsid w:val="001B235F"/>
    <w:rsid w:val="001B79A4"/>
    <w:rsid w:val="001D0E57"/>
    <w:rsid w:val="001D44C3"/>
    <w:rsid w:val="001E3E80"/>
    <w:rsid w:val="001E6674"/>
    <w:rsid w:val="001E7904"/>
    <w:rsid w:val="00225A5E"/>
    <w:rsid w:val="002266EB"/>
    <w:rsid w:val="00245B4B"/>
    <w:rsid w:val="00247309"/>
    <w:rsid w:val="00250004"/>
    <w:rsid w:val="00254285"/>
    <w:rsid w:val="002542FB"/>
    <w:rsid w:val="00267578"/>
    <w:rsid w:val="0028253F"/>
    <w:rsid w:val="00290FE5"/>
    <w:rsid w:val="00294180"/>
    <w:rsid w:val="002E6141"/>
    <w:rsid w:val="002F5174"/>
    <w:rsid w:val="00313C90"/>
    <w:rsid w:val="00334E42"/>
    <w:rsid w:val="00343847"/>
    <w:rsid w:val="00344229"/>
    <w:rsid w:val="00345A98"/>
    <w:rsid w:val="00350511"/>
    <w:rsid w:val="00382562"/>
    <w:rsid w:val="003F6872"/>
    <w:rsid w:val="00405930"/>
    <w:rsid w:val="004105AC"/>
    <w:rsid w:val="0043144A"/>
    <w:rsid w:val="004459E0"/>
    <w:rsid w:val="00447044"/>
    <w:rsid w:val="00471530"/>
    <w:rsid w:val="00481326"/>
    <w:rsid w:val="00483FFF"/>
    <w:rsid w:val="00494F05"/>
    <w:rsid w:val="004976C7"/>
    <w:rsid w:val="004A482B"/>
    <w:rsid w:val="004D33A5"/>
    <w:rsid w:val="00502082"/>
    <w:rsid w:val="00511037"/>
    <w:rsid w:val="0051516F"/>
    <w:rsid w:val="005332E0"/>
    <w:rsid w:val="00541708"/>
    <w:rsid w:val="00541EFB"/>
    <w:rsid w:val="005459B0"/>
    <w:rsid w:val="0056748B"/>
    <w:rsid w:val="005704A1"/>
    <w:rsid w:val="00575423"/>
    <w:rsid w:val="00591F54"/>
    <w:rsid w:val="005A2EE8"/>
    <w:rsid w:val="005A55E3"/>
    <w:rsid w:val="005B627C"/>
    <w:rsid w:val="005C1E3A"/>
    <w:rsid w:val="005E00D0"/>
    <w:rsid w:val="005E5AF4"/>
    <w:rsid w:val="005E69DD"/>
    <w:rsid w:val="005F02CB"/>
    <w:rsid w:val="005F27D6"/>
    <w:rsid w:val="00617FEC"/>
    <w:rsid w:val="006247D0"/>
    <w:rsid w:val="00677AB6"/>
    <w:rsid w:val="00694520"/>
    <w:rsid w:val="006A35BB"/>
    <w:rsid w:val="006C486C"/>
    <w:rsid w:val="006E062F"/>
    <w:rsid w:val="006E54FA"/>
    <w:rsid w:val="00710CAB"/>
    <w:rsid w:val="00744DEA"/>
    <w:rsid w:val="007535B4"/>
    <w:rsid w:val="007760ED"/>
    <w:rsid w:val="00793619"/>
    <w:rsid w:val="007A0887"/>
    <w:rsid w:val="007F4F12"/>
    <w:rsid w:val="00803292"/>
    <w:rsid w:val="00847C71"/>
    <w:rsid w:val="0085736F"/>
    <w:rsid w:val="00880F2B"/>
    <w:rsid w:val="00897D47"/>
    <w:rsid w:val="008B72A7"/>
    <w:rsid w:val="0090597C"/>
    <w:rsid w:val="00916851"/>
    <w:rsid w:val="00916BA9"/>
    <w:rsid w:val="00926C8F"/>
    <w:rsid w:val="00940977"/>
    <w:rsid w:val="009443A3"/>
    <w:rsid w:val="00977FEB"/>
    <w:rsid w:val="0098591C"/>
    <w:rsid w:val="00992106"/>
    <w:rsid w:val="009B6315"/>
    <w:rsid w:val="009C4EF2"/>
    <w:rsid w:val="009D7E2E"/>
    <w:rsid w:val="009E0F1D"/>
    <w:rsid w:val="009E658A"/>
    <w:rsid w:val="009E769A"/>
    <w:rsid w:val="009F501B"/>
    <w:rsid w:val="00A10426"/>
    <w:rsid w:val="00A10A6C"/>
    <w:rsid w:val="00A155AB"/>
    <w:rsid w:val="00A50590"/>
    <w:rsid w:val="00A51F6C"/>
    <w:rsid w:val="00A55B9F"/>
    <w:rsid w:val="00A57201"/>
    <w:rsid w:val="00A63F22"/>
    <w:rsid w:val="00A808C9"/>
    <w:rsid w:val="00A908EC"/>
    <w:rsid w:val="00A91F35"/>
    <w:rsid w:val="00AC53B4"/>
    <w:rsid w:val="00AD187C"/>
    <w:rsid w:val="00AD2801"/>
    <w:rsid w:val="00AD767C"/>
    <w:rsid w:val="00AE45F9"/>
    <w:rsid w:val="00AE66D2"/>
    <w:rsid w:val="00AF14F4"/>
    <w:rsid w:val="00AF1DFA"/>
    <w:rsid w:val="00B0702E"/>
    <w:rsid w:val="00B3204B"/>
    <w:rsid w:val="00B37DF4"/>
    <w:rsid w:val="00B564B2"/>
    <w:rsid w:val="00B64D69"/>
    <w:rsid w:val="00B853C1"/>
    <w:rsid w:val="00BA2842"/>
    <w:rsid w:val="00BB2EC4"/>
    <w:rsid w:val="00BB5288"/>
    <w:rsid w:val="00BF29A5"/>
    <w:rsid w:val="00BF2DF3"/>
    <w:rsid w:val="00C05D06"/>
    <w:rsid w:val="00C151AB"/>
    <w:rsid w:val="00C33F54"/>
    <w:rsid w:val="00C41AE8"/>
    <w:rsid w:val="00C908C8"/>
    <w:rsid w:val="00C936FB"/>
    <w:rsid w:val="00CA4D70"/>
    <w:rsid w:val="00CB2D99"/>
    <w:rsid w:val="00CD1394"/>
    <w:rsid w:val="00CD5A49"/>
    <w:rsid w:val="00CE4011"/>
    <w:rsid w:val="00CF3E50"/>
    <w:rsid w:val="00D71280"/>
    <w:rsid w:val="00D838CC"/>
    <w:rsid w:val="00D97FB0"/>
    <w:rsid w:val="00DA78C8"/>
    <w:rsid w:val="00DB1A90"/>
    <w:rsid w:val="00DB51BE"/>
    <w:rsid w:val="00DE22E9"/>
    <w:rsid w:val="00E071BE"/>
    <w:rsid w:val="00E25AAF"/>
    <w:rsid w:val="00E67328"/>
    <w:rsid w:val="00E718F1"/>
    <w:rsid w:val="00E85BFC"/>
    <w:rsid w:val="00EC3CF6"/>
    <w:rsid w:val="00F134AD"/>
    <w:rsid w:val="00F16531"/>
    <w:rsid w:val="00F52A02"/>
    <w:rsid w:val="00F539FE"/>
    <w:rsid w:val="00F70A6A"/>
    <w:rsid w:val="00F7360C"/>
    <w:rsid w:val="00FE5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7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37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443A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81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132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F0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F02CB"/>
  </w:style>
  <w:style w:type="paragraph" w:styleId="Piedepgina">
    <w:name w:val="footer"/>
    <w:basedOn w:val="Normal"/>
    <w:link w:val="PiedepginaCar"/>
    <w:uiPriority w:val="99"/>
    <w:unhideWhenUsed/>
    <w:rsid w:val="005F0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02CB"/>
  </w:style>
  <w:style w:type="paragraph" w:styleId="Revisin">
    <w:name w:val="Revision"/>
    <w:hidden/>
    <w:uiPriority w:val="99"/>
    <w:semiHidden/>
    <w:rsid w:val="001809F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CC588-0323-4556-8DF8-DDE97C82F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9</Words>
  <Characters>159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Farmaco</dc:creator>
  <cp:lastModifiedBy>Atelier Jurídic</cp:lastModifiedBy>
  <cp:revision>7</cp:revision>
  <cp:lastPrinted>2017-04-11T08:27:00Z</cp:lastPrinted>
  <dcterms:created xsi:type="dcterms:W3CDTF">2017-08-29T00:03:00Z</dcterms:created>
  <dcterms:modified xsi:type="dcterms:W3CDTF">2017-10-03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a772b5-0466-3cd7-a3b9-96d0905826b8</vt:lpwstr>
  </property>
  <property fmtid="{D5CDD505-2E9C-101B-9397-08002B2CF9AE}" pid="24" name="Mendeley Citation Style_1">
    <vt:lpwstr>http://www.zotero.org/styles/vancouver</vt:lpwstr>
  </property>
</Properties>
</file>